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856FC" w14:textId="77777777" w:rsidR="00C95114" w:rsidRPr="00C95114" w:rsidRDefault="00C95114" w:rsidP="00C9511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9511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dditional file 1</w:t>
      </w:r>
    </w:p>
    <w:p w14:paraId="711A59B7" w14:textId="1D4DA657" w:rsidR="00C95114" w:rsidRPr="00C95114" w:rsidRDefault="00C95114" w:rsidP="00C9511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951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xperts and focus groups participants invol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3118"/>
        <w:gridCol w:w="3345"/>
      </w:tblGrid>
      <w:tr w:rsidR="00C95114" w:rsidRPr="00C95114" w14:paraId="53C33281" w14:textId="77777777" w:rsidTr="000C361E">
        <w:trPr>
          <w:tblHeader/>
        </w:trPr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14:paraId="1AF0A5D0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1D15D86F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6A1CD2D1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Role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6ED09A7A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Qualifications</w:t>
            </w:r>
          </w:p>
        </w:tc>
      </w:tr>
      <w:tr w:rsidR="00C95114" w:rsidRPr="00C95114" w14:paraId="0864B08C" w14:textId="77777777" w:rsidTr="000C361E"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14:paraId="02756632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in translation and communicatio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6CDE2BC8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1: P1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22428A87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 xml:space="preserve">Translate </w:t>
            </w:r>
            <w:r w:rsidRPr="00C95114">
              <w:rPr>
                <w:color w:val="000000" w:themeColor="text1"/>
                <w:sz w:val="18"/>
                <w:szCs w:val="18"/>
              </w:rPr>
              <w:t xml:space="preserve">Assessing Care of Vulnerable Elders (ACOVE)-3 </w:t>
            </w: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checklist from English into Portuguese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6DC9129D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Master in Translation and Multilingual Communication</w:t>
            </w:r>
          </w:p>
          <w:p w14:paraId="55DC0C5E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 xml:space="preserve">Member of </w:t>
            </w:r>
            <w:proofErr w:type="spellStart"/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BabeliUM</w:t>
            </w:r>
            <w:proofErr w:type="spellEnd"/>
            <w:r w:rsidRPr="00C95114">
              <w:rPr>
                <w:color w:val="000000" w:themeColor="text1"/>
                <w:sz w:val="18"/>
                <w:szCs w:val="18"/>
                <w:lang w:val="en-US"/>
              </w:rPr>
              <w:t xml:space="preserve"> – Language Center of the School of Arts and Humanities School, University of Minho, Portugal</w:t>
            </w:r>
          </w:p>
          <w:p w14:paraId="75D34B63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Specialized in the translation of data collection instruments in the clinical area.</w:t>
            </w:r>
          </w:p>
          <w:p w14:paraId="45FFFB9E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Portuguese Native speaker</w:t>
            </w:r>
          </w:p>
        </w:tc>
      </w:tr>
      <w:tr w:rsidR="00C95114" w:rsidRPr="00C95114" w14:paraId="73E43E38" w14:textId="77777777" w:rsidTr="000C361E">
        <w:tc>
          <w:tcPr>
            <w:tcW w:w="1271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19D59DAA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panel – Health care</w:t>
            </w:r>
          </w:p>
          <w:p w14:paraId="330E3C14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423A362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2: P2</w:t>
            </w:r>
          </w:p>
        </w:tc>
        <w:tc>
          <w:tcPr>
            <w:tcW w:w="31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63FB175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Analyze the understandability (syntax and semantics) of the language used, and the conceptual validity and relevance of the equity and quality indicators (EQI) for the older adults - Face validity and content validity;</w:t>
            </w:r>
          </w:p>
          <w:p w14:paraId="74879A96" w14:textId="77777777" w:rsidR="00C95114" w:rsidRPr="00C95114" w:rsidRDefault="00C95114" w:rsidP="000C361E">
            <w:pPr>
              <w:ind w:firstLine="11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 Prepare a critical summary.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11425878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PhD in Medicine;</w:t>
            </w:r>
          </w:p>
          <w:p w14:paraId="39489D54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Professor at a Medicine School in Portugal;</w:t>
            </w:r>
          </w:p>
          <w:p w14:paraId="31C88006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Author of research in health communication, scale development and validation, and health literacy published in international journals</w:t>
            </w:r>
          </w:p>
        </w:tc>
      </w:tr>
      <w:tr w:rsidR="00C95114" w:rsidRPr="00C95114" w14:paraId="70CC34BA" w14:textId="77777777" w:rsidTr="000C361E"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14:paraId="1633D498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D6F9492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3: P3</w:t>
            </w:r>
          </w:p>
        </w:tc>
        <w:tc>
          <w:tcPr>
            <w:tcW w:w="3118" w:type="dxa"/>
            <w:vMerge/>
            <w:tcMar>
              <w:left w:w="57" w:type="dxa"/>
              <w:right w:w="57" w:type="dxa"/>
            </w:tcMar>
            <w:vAlign w:val="center"/>
          </w:tcPr>
          <w:p w14:paraId="1CA39E93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4C0738B4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PhD in Nursing</w:t>
            </w:r>
          </w:p>
          <w:p w14:paraId="4C174049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Professor at a Nursing School in Portugal</w:t>
            </w:r>
          </w:p>
          <w:p w14:paraId="330A03C4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Author of research about health care of older people, and scale development published in international journals</w:t>
            </w:r>
          </w:p>
          <w:p w14:paraId="223F487A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Older adult</w:t>
            </w:r>
          </w:p>
        </w:tc>
      </w:tr>
      <w:tr w:rsidR="00C95114" w:rsidRPr="00C95114" w14:paraId="63CA342E" w14:textId="77777777" w:rsidTr="000C361E"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14:paraId="650FBD8D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27E7BF56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4: P4</w:t>
            </w:r>
          </w:p>
        </w:tc>
        <w:tc>
          <w:tcPr>
            <w:tcW w:w="3118" w:type="dxa"/>
            <w:vMerge/>
            <w:tcMar>
              <w:left w:w="57" w:type="dxa"/>
              <w:right w:w="57" w:type="dxa"/>
            </w:tcMar>
            <w:vAlign w:val="center"/>
          </w:tcPr>
          <w:p w14:paraId="00A41C6A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32E2BDA4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Master in Medicine with specialization in General and Family Medicine</w:t>
            </w:r>
          </w:p>
          <w:p w14:paraId="3F91F9B9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General Practitioner at a primary health care center in the north of Portugal</w:t>
            </w:r>
          </w:p>
          <w:p w14:paraId="5E25F593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Years of experience in health care of vulnerable older adults</w:t>
            </w:r>
          </w:p>
          <w:p w14:paraId="714AF5F2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Older adult</w:t>
            </w:r>
          </w:p>
        </w:tc>
      </w:tr>
      <w:tr w:rsidR="00C95114" w:rsidRPr="00C95114" w14:paraId="091A3267" w14:textId="77777777" w:rsidTr="000C361E">
        <w:tc>
          <w:tcPr>
            <w:tcW w:w="1271" w:type="dxa"/>
            <w:tcMar>
              <w:left w:w="57" w:type="dxa"/>
              <w:right w:w="57" w:type="dxa"/>
            </w:tcMar>
            <w:vAlign w:val="center"/>
          </w:tcPr>
          <w:p w14:paraId="5F40BEDF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in translation and communication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1E75C02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5: P5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33C1A141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Retranslate ACOVE-3 checklist to English.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2653FD00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BSc in Education</w:t>
            </w:r>
          </w:p>
          <w:p w14:paraId="7F1DC04A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Native from an English-speaking country</w:t>
            </w:r>
          </w:p>
          <w:p w14:paraId="3366C82D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Resident in Portugal for more than 10 years.</w:t>
            </w:r>
          </w:p>
        </w:tc>
      </w:tr>
      <w:tr w:rsidR="00C95114" w:rsidRPr="00C95114" w14:paraId="482D4B98" w14:textId="77777777" w:rsidTr="000C361E">
        <w:trPr>
          <w:trHeight w:val="1030"/>
        </w:trPr>
        <w:tc>
          <w:tcPr>
            <w:tcW w:w="1271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D0C5AE8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panel - Applied Language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6E0846AD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6: P6</w:t>
            </w:r>
          </w:p>
        </w:tc>
        <w:tc>
          <w:tcPr>
            <w:tcW w:w="31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E8C573A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Evaluate the semantic equivalence (detection of translation errors related with meaning) of the retranslated ACOVE-3 to English by comparing the original version with the retranslated one;</w:t>
            </w:r>
          </w:p>
          <w:p w14:paraId="78FB39FD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Prepare a critical summary.</w:t>
            </w:r>
          </w:p>
        </w:tc>
        <w:tc>
          <w:tcPr>
            <w:tcW w:w="3345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8EC8AA8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Master in Translation and Multilingual Communication</w:t>
            </w:r>
          </w:p>
          <w:p w14:paraId="059030AB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 xml:space="preserve">Members of </w:t>
            </w:r>
            <w:proofErr w:type="spellStart"/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BabeliUM</w:t>
            </w:r>
            <w:proofErr w:type="spellEnd"/>
            <w:r w:rsidRPr="00C95114">
              <w:rPr>
                <w:color w:val="000000" w:themeColor="text1"/>
                <w:sz w:val="18"/>
                <w:szCs w:val="18"/>
                <w:lang w:val="en-US"/>
              </w:rPr>
              <w:t xml:space="preserve"> – Language Center of the School of Arts and Humanities School, University of Minho, Portugal,</w:t>
            </w:r>
          </w:p>
          <w:p w14:paraId="07A7B73D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 xml:space="preserve">Years of experience in linguistic support to health and health care studies </w:t>
            </w:r>
          </w:p>
        </w:tc>
      </w:tr>
      <w:tr w:rsidR="00C95114" w:rsidRPr="00C95114" w14:paraId="703E98B3" w14:textId="77777777" w:rsidTr="000C361E">
        <w:trPr>
          <w:trHeight w:val="1030"/>
        </w:trPr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14:paraId="0CB9D50C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02EE422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ert 7: P7</w:t>
            </w:r>
          </w:p>
        </w:tc>
        <w:tc>
          <w:tcPr>
            <w:tcW w:w="3118" w:type="dxa"/>
            <w:vMerge/>
            <w:tcMar>
              <w:left w:w="57" w:type="dxa"/>
              <w:right w:w="57" w:type="dxa"/>
            </w:tcMar>
            <w:vAlign w:val="center"/>
          </w:tcPr>
          <w:p w14:paraId="31F2BDBA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45" w:type="dxa"/>
            <w:vMerge/>
            <w:tcMar>
              <w:left w:w="57" w:type="dxa"/>
              <w:right w:w="57" w:type="dxa"/>
            </w:tcMar>
            <w:vAlign w:val="center"/>
          </w:tcPr>
          <w:p w14:paraId="48654616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95114" w:rsidRPr="00C95114" w14:paraId="31389381" w14:textId="77777777" w:rsidTr="000C361E">
        <w:tc>
          <w:tcPr>
            <w:tcW w:w="1271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C74FBA5" w14:textId="77777777" w:rsidR="00C95114" w:rsidRPr="00C95114" w:rsidRDefault="00C95114" w:rsidP="000C36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cus</w:t>
            </w:r>
            <w:proofErr w:type="spellEnd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s</w:t>
            </w:r>
            <w:proofErr w:type="spellEnd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</w:t>
            </w:r>
            <w:proofErr w:type="spellStart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</w:t>
            </w:r>
            <w:proofErr w:type="spellEnd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fessionals</w:t>
            </w:r>
            <w:proofErr w:type="spellEnd"/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1EE6C315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cus Group 1:</w:t>
            </w:r>
          </w:p>
          <w:p w14:paraId="15D6C3D0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8, P9, P10, P11, P12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6B22CB77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Discuss the equity concept and the dimensions to be considered to identify iniquitous situations;</w:t>
            </w:r>
          </w:p>
          <w:p w14:paraId="30E48A52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Identify equity indicators (EI) to assess inequities in vulnerable older people primary health care access;</w:t>
            </w:r>
          </w:p>
          <w:p w14:paraId="4A9B2974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Discuss eventual difficulties of applying the EI.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3D9233CA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General Practitioners (P11, P12), and Nurses (P8, P9, 10)</w:t>
            </w:r>
          </w:p>
          <w:p w14:paraId="2CD98E65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Years of experience in providing health care to vulnerable older adults</w:t>
            </w:r>
          </w:p>
        </w:tc>
      </w:tr>
      <w:tr w:rsidR="00C95114" w:rsidRPr="00C95114" w14:paraId="3497F290" w14:textId="77777777" w:rsidTr="000C361E"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14:paraId="627F9B65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479623C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cus Group 2:</w:t>
            </w:r>
          </w:p>
          <w:p w14:paraId="4FBA6AE4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8, P9, P10, P11, P12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vAlign w:val="center"/>
          </w:tcPr>
          <w:p w14:paraId="3DA39787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Discuss the standard descriptors to register inequities in vulnerable older people primary health care access.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47F8E2B2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General Practitioners (P11, P12), and Nurses (P8, P9, 10)</w:t>
            </w:r>
          </w:p>
          <w:p w14:paraId="321D9989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Years of experience in providing health care to vulnerable older adults</w:t>
            </w:r>
          </w:p>
        </w:tc>
      </w:tr>
      <w:tr w:rsidR="00C95114" w:rsidRPr="00C95114" w14:paraId="56B614B1" w14:textId="77777777" w:rsidTr="000C361E"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14:paraId="44415754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19C00344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cus Group 3:</w:t>
            </w:r>
          </w:p>
          <w:p w14:paraId="764A01B2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13, P14, P15, P16, P17</w:t>
            </w:r>
          </w:p>
        </w:tc>
        <w:tc>
          <w:tcPr>
            <w:tcW w:w="3118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102FFA22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Analyze the understandability (syntax and semantics) of the language used and the relevance (content) of the EQI - Face and content validity;</w:t>
            </w:r>
          </w:p>
          <w:p w14:paraId="1B9BB68E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Discuss EQI responsiveness, acceptance, and usefulness;</w:t>
            </w:r>
          </w:p>
          <w:p w14:paraId="3FB73503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41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Discuss eventual difficulties of applying the EI.</w:t>
            </w: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72797C3E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General Practitioners (P15, P16, P17), and Nurses (P13, P14)</w:t>
            </w:r>
          </w:p>
          <w:p w14:paraId="39A053A8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Years of experience in providing health care to vulnerable older adults</w:t>
            </w:r>
          </w:p>
        </w:tc>
      </w:tr>
      <w:tr w:rsidR="00C95114" w:rsidRPr="00C95114" w14:paraId="26817F21" w14:textId="77777777" w:rsidTr="000C361E">
        <w:tc>
          <w:tcPr>
            <w:tcW w:w="1271" w:type="dxa"/>
            <w:vMerge/>
            <w:tcMar>
              <w:left w:w="57" w:type="dxa"/>
              <w:right w:w="57" w:type="dxa"/>
            </w:tcMar>
            <w:vAlign w:val="center"/>
          </w:tcPr>
          <w:p w14:paraId="2244C124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2B238B3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cus Group 4: P18, P19, P20, P21, P22</w:t>
            </w:r>
          </w:p>
        </w:tc>
        <w:tc>
          <w:tcPr>
            <w:tcW w:w="3118" w:type="dxa"/>
            <w:vMerge/>
            <w:tcMar>
              <w:left w:w="57" w:type="dxa"/>
              <w:right w:w="57" w:type="dxa"/>
            </w:tcMar>
            <w:vAlign w:val="center"/>
          </w:tcPr>
          <w:p w14:paraId="4A3614D3" w14:textId="77777777" w:rsidR="00C95114" w:rsidRPr="00C95114" w:rsidRDefault="00C95114" w:rsidP="000C3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45" w:type="dxa"/>
            <w:tcMar>
              <w:left w:w="57" w:type="dxa"/>
              <w:right w:w="57" w:type="dxa"/>
            </w:tcMar>
            <w:vAlign w:val="center"/>
          </w:tcPr>
          <w:p w14:paraId="17C9CEC7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General Practitioner (P22), and Nurses (P18, P19, P20, P21)</w:t>
            </w:r>
          </w:p>
          <w:p w14:paraId="340E5FE4" w14:textId="77777777" w:rsidR="00C95114" w:rsidRPr="00C95114" w:rsidRDefault="00C95114" w:rsidP="000C361E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13" w:hanging="113"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C95114">
              <w:rPr>
                <w:color w:val="000000" w:themeColor="text1"/>
                <w:sz w:val="18"/>
                <w:szCs w:val="18"/>
                <w:lang w:val="en-US"/>
              </w:rPr>
              <w:t>Years of experience in providing health care to vulnerable older adults</w:t>
            </w:r>
          </w:p>
        </w:tc>
      </w:tr>
    </w:tbl>
    <w:p w14:paraId="225F078C" w14:textId="3A93F389" w:rsidR="00CB5117" w:rsidRPr="00C95114" w:rsidRDefault="00CB5117">
      <w:pPr>
        <w:rPr>
          <w:sz w:val="2"/>
          <w:szCs w:val="2"/>
          <w:lang w:val="en-US"/>
        </w:rPr>
      </w:pPr>
    </w:p>
    <w:sectPr w:rsidR="00CB5117" w:rsidRPr="00C95114" w:rsidSect="00AA2906">
      <w:pgSz w:w="11900" w:h="16840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7300"/>
    <w:multiLevelType w:val="hybridMultilevel"/>
    <w:tmpl w:val="E34C5B7C"/>
    <w:lvl w:ilvl="0" w:tplc="20024EF8">
      <w:start w:val="1"/>
      <w:numFmt w:val="bullet"/>
      <w:lvlText w:val="-"/>
      <w:lvlJc w:val="left"/>
      <w:pPr>
        <w:ind w:left="387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07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2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4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67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8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0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27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47" w:hanging="360"/>
      </w:pPr>
      <w:rPr>
        <w:rFonts w:ascii="Wingdings" w:hAnsi="Wingdings" w:hint="default"/>
      </w:rPr>
    </w:lvl>
  </w:abstractNum>
  <w:abstractNum w:abstractNumId="1" w15:restartNumberingAfterBreak="0">
    <w:nsid w:val="53897F66"/>
    <w:multiLevelType w:val="hybridMultilevel"/>
    <w:tmpl w:val="FB94054A"/>
    <w:lvl w:ilvl="0" w:tplc="4DD08970">
      <w:start w:val="1"/>
      <w:numFmt w:val="bullet"/>
      <w:pStyle w:val="ListParagraph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14"/>
    <w:rsid w:val="00031E02"/>
    <w:rsid w:val="00047E08"/>
    <w:rsid w:val="000536AA"/>
    <w:rsid w:val="000C0093"/>
    <w:rsid w:val="000E630E"/>
    <w:rsid w:val="00115F3A"/>
    <w:rsid w:val="001561F3"/>
    <w:rsid w:val="001653F5"/>
    <w:rsid w:val="00165D33"/>
    <w:rsid w:val="0018385A"/>
    <w:rsid w:val="0018757E"/>
    <w:rsid w:val="0019513A"/>
    <w:rsid w:val="00196D95"/>
    <w:rsid w:val="001A1B94"/>
    <w:rsid w:val="001D3BE5"/>
    <w:rsid w:val="00202E4E"/>
    <w:rsid w:val="00211920"/>
    <w:rsid w:val="002278AD"/>
    <w:rsid w:val="002534C6"/>
    <w:rsid w:val="002570ED"/>
    <w:rsid w:val="0027140E"/>
    <w:rsid w:val="00276057"/>
    <w:rsid w:val="002A4592"/>
    <w:rsid w:val="002B1B2D"/>
    <w:rsid w:val="002C0E1D"/>
    <w:rsid w:val="002D2CD3"/>
    <w:rsid w:val="003043CA"/>
    <w:rsid w:val="00307C7A"/>
    <w:rsid w:val="0036464B"/>
    <w:rsid w:val="003714FF"/>
    <w:rsid w:val="00387A61"/>
    <w:rsid w:val="003E4011"/>
    <w:rsid w:val="003E62F7"/>
    <w:rsid w:val="003F5395"/>
    <w:rsid w:val="004047E1"/>
    <w:rsid w:val="00422D2B"/>
    <w:rsid w:val="00426C6A"/>
    <w:rsid w:val="004E7817"/>
    <w:rsid w:val="005252EE"/>
    <w:rsid w:val="00555887"/>
    <w:rsid w:val="005670D4"/>
    <w:rsid w:val="00570C6E"/>
    <w:rsid w:val="0057233D"/>
    <w:rsid w:val="005A610F"/>
    <w:rsid w:val="005C15E7"/>
    <w:rsid w:val="005D158D"/>
    <w:rsid w:val="00607ECF"/>
    <w:rsid w:val="006847BF"/>
    <w:rsid w:val="006870C1"/>
    <w:rsid w:val="006955D0"/>
    <w:rsid w:val="006C0E86"/>
    <w:rsid w:val="006E5623"/>
    <w:rsid w:val="006F07C6"/>
    <w:rsid w:val="00700137"/>
    <w:rsid w:val="00700A5F"/>
    <w:rsid w:val="00704DC2"/>
    <w:rsid w:val="00731B50"/>
    <w:rsid w:val="00751B51"/>
    <w:rsid w:val="007A55FA"/>
    <w:rsid w:val="007A66B9"/>
    <w:rsid w:val="007D40B6"/>
    <w:rsid w:val="00813DAD"/>
    <w:rsid w:val="00830BA3"/>
    <w:rsid w:val="0083443D"/>
    <w:rsid w:val="008F19A0"/>
    <w:rsid w:val="008F54B7"/>
    <w:rsid w:val="00903BD3"/>
    <w:rsid w:val="0090540B"/>
    <w:rsid w:val="00913110"/>
    <w:rsid w:val="00950C5E"/>
    <w:rsid w:val="00963254"/>
    <w:rsid w:val="00964952"/>
    <w:rsid w:val="00976372"/>
    <w:rsid w:val="009D5FC1"/>
    <w:rsid w:val="009E4D57"/>
    <w:rsid w:val="00A53988"/>
    <w:rsid w:val="00A83DFC"/>
    <w:rsid w:val="00A86E96"/>
    <w:rsid w:val="00AA5DAB"/>
    <w:rsid w:val="00AB4EB0"/>
    <w:rsid w:val="00AB5856"/>
    <w:rsid w:val="00AB677C"/>
    <w:rsid w:val="00AD6040"/>
    <w:rsid w:val="00AE5C0A"/>
    <w:rsid w:val="00B252F2"/>
    <w:rsid w:val="00B56C64"/>
    <w:rsid w:val="00B96DB9"/>
    <w:rsid w:val="00BA0BD2"/>
    <w:rsid w:val="00BE1250"/>
    <w:rsid w:val="00BE314E"/>
    <w:rsid w:val="00BF4ECA"/>
    <w:rsid w:val="00C03035"/>
    <w:rsid w:val="00C041EF"/>
    <w:rsid w:val="00C101CC"/>
    <w:rsid w:val="00C30519"/>
    <w:rsid w:val="00C3246B"/>
    <w:rsid w:val="00C67515"/>
    <w:rsid w:val="00C95114"/>
    <w:rsid w:val="00CB1576"/>
    <w:rsid w:val="00CB5117"/>
    <w:rsid w:val="00CB52CA"/>
    <w:rsid w:val="00CE3E03"/>
    <w:rsid w:val="00CF2349"/>
    <w:rsid w:val="00D158D8"/>
    <w:rsid w:val="00D321FE"/>
    <w:rsid w:val="00D4294F"/>
    <w:rsid w:val="00D433B4"/>
    <w:rsid w:val="00D67712"/>
    <w:rsid w:val="00D678AF"/>
    <w:rsid w:val="00D86A25"/>
    <w:rsid w:val="00DC6295"/>
    <w:rsid w:val="00DD052C"/>
    <w:rsid w:val="00E05446"/>
    <w:rsid w:val="00E227A1"/>
    <w:rsid w:val="00E8211C"/>
    <w:rsid w:val="00EB18C1"/>
    <w:rsid w:val="00EE03EC"/>
    <w:rsid w:val="00F45403"/>
    <w:rsid w:val="00F46AAF"/>
    <w:rsid w:val="00F561EA"/>
    <w:rsid w:val="00F6604B"/>
    <w:rsid w:val="00F67DF6"/>
    <w:rsid w:val="00FA16D9"/>
    <w:rsid w:val="00FA2FBB"/>
    <w:rsid w:val="00FA3660"/>
    <w:rsid w:val="00FE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9BBC6"/>
  <w15:chartTrackingRefBased/>
  <w15:docId w15:val="{E1DD3616-5E7E-F949-9688-6F6974FE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5114"/>
    <w:pPr>
      <w:numPr>
        <w:numId w:val="1"/>
      </w:numPr>
      <w:tabs>
        <w:tab w:val="left" w:pos="1820"/>
      </w:tabs>
      <w:spacing w:line="360" w:lineRule="auto"/>
      <w:contextualSpacing/>
      <w:jc w:val="both"/>
    </w:pPr>
    <w:rPr>
      <w:rFonts w:ascii="Times New Roman" w:eastAsia="Calibri" w:hAnsi="Times New Roman" w:cs="Times New Roman"/>
      <w:color w:val="333333"/>
      <w:lang w:val="en-GB" w:eastAsia="pt-PT"/>
    </w:rPr>
  </w:style>
  <w:style w:type="table" w:styleId="TableGrid">
    <w:name w:val="Table Grid"/>
    <w:basedOn w:val="TableNormal"/>
    <w:uiPriority w:val="39"/>
    <w:rsid w:val="00C95114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é Rego</dc:creator>
  <cp:keywords/>
  <dc:description/>
  <cp:lastModifiedBy>Nazaré Rego</cp:lastModifiedBy>
  <cp:revision>1</cp:revision>
  <dcterms:created xsi:type="dcterms:W3CDTF">2022-01-05T12:42:00Z</dcterms:created>
  <dcterms:modified xsi:type="dcterms:W3CDTF">2022-01-05T12:45:00Z</dcterms:modified>
</cp:coreProperties>
</file>